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67"/>
        <w:gridCol w:w="707"/>
        <w:gridCol w:w="10330"/>
        <w:gridCol w:w="1696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C662443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7041118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67F1F74F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06E2D3E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1EEF1EC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51F2B1B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- we didn’t assess risk of bias but assessed methodological qualit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EE0A67E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0CEB256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7151CC1" w:rsidR="00FB3483" w:rsidRPr="006637FF" w:rsidRDefault="006E4BD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1E0295E" w:rsidR="00930A31" w:rsidRPr="006637FF" w:rsidRDefault="006E4B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7E16319" w:rsidR="00930A31" w:rsidRPr="006637FF" w:rsidRDefault="006E4B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9F94730" w:rsidR="00077B44" w:rsidRPr="006637FF" w:rsidRDefault="006E4B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77C4278" w:rsidR="00077B44" w:rsidRPr="006637FF" w:rsidRDefault="006E4B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lastRenderedPageBreak/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5B997" w14:textId="77777777" w:rsidR="006E4BD4" w:rsidRDefault="006E4B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52F66" w14:textId="77777777" w:rsidR="006E4BD4" w:rsidRDefault="006E4B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84063" w14:textId="77777777" w:rsidR="006E4BD4" w:rsidRDefault="006E4B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8C703" w14:textId="77777777" w:rsidR="006E4BD4" w:rsidRDefault="006E4B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C2707DD" w:rsidR="00947707" w:rsidRPr="00930A31" w:rsidRDefault="006E4BD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FF4C49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36D1F" w14:textId="77777777" w:rsidR="006E4BD4" w:rsidRDefault="006E4B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4BD4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uleeka Knipe</cp:lastModifiedBy>
  <cp:revision>2</cp:revision>
  <cp:lastPrinted>2020-11-24T03:02:00Z</cp:lastPrinted>
  <dcterms:created xsi:type="dcterms:W3CDTF">2021-10-13T09:27:00Z</dcterms:created>
  <dcterms:modified xsi:type="dcterms:W3CDTF">2021-10-13T09:27:00Z</dcterms:modified>
</cp:coreProperties>
</file>